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37D0" w:rsidRPr="002C330E" w:rsidRDefault="00AE37D0" w:rsidP="00AE37D0">
      <w:pPr>
        <w:pStyle w:val="a3"/>
        <w:spacing w:before="120" w:after="120" w:line="360" w:lineRule="auto"/>
        <w:ind w:left="360" w:firstLineChars="0" w:firstLine="0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 w:themeFill="background1"/>
        </w:rPr>
      </w:pPr>
      <w:r w:rsidRPr="002C330E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 w:themeFill="background1"/>
        </w:rPr>
        <w:t>Multiple Approaches to Reduce Reconstitution Time of Lyophilized Drug Products with High Protein Concentration</w:t>
      </w:r>
    </w:p>
    <w:p w:rsidR="00AE37D0" w:rsidRPr="00AE37D0" w:rsidRDefault="00AE37D0" w:rsidP="00AE37D0">
      <w:pPr>
        <w:pStyle w:val="a3"/>
        <w:spacing w:before="120" w:after="120" w:line="360" w:lineRule="auto"/>
        <w:ind w:left="360" w:firstLineChars="0" w:firstLine="0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 w:themeFill="background1"/>
        </w:rPr>
      </w:pPr>
    </w:p>
    <w:p w:rsidR="00AE37D0" w:rsidRPr="00123137" w:rsidRDefault="00AE37D0" w:rsidP="00123137">
      <w:pPr>
        <w:spacing w:before="120"/>
        <w:jc w:val="center"/>
        <w:rPr>
          <w:rFonts w:ascii="Times New Roman" w:hAnsi="Times New Roman" w:cs="Times New Roman" w:hint="eastAsia"/>
          <w:i/>
          <w:color w:val="000000" w:themeColor="text1"/>
          <w:szCs w:val="20"/>
          <w:shd w:val="clear" w:color="auto" w:fill="FFFFFF" w:themeFill="background1"/>
        </w:rPr>
      </w:pPr>
      <w:r w:rsidRPr="00AE37D0">
        <w:rPr>
          <w:rFonts w:ascii="Times New Roman" w:hAnsi="Times New Roman" w:cs="Times New Roman"/>
          <w:i/>
          <w:color w:val="000000" w:themeColor="text1"/>
          <w:szCs w:val="20"/>
          <w:shd w:val="clear" w:color="auto" w:fill="FFFFFF" w:themeFill="background1"/>
        </w:rPr>
        <w:t xml:space="preserve">Xiaozhang Zhang, Ningning Zhou, </w:t>
      </w:r>
      <w:proofErr w:type="spellStart"/>
      <w:r w:rsidRPr="00AE37D0">
        <w:rPr>
          <w:rFonts w:ascii="Times New Roman" w:hAnsi="Times New Roman" w:cs="Times New Roman"/>
          <w:i/>
          <w:color w:val="000000" w:themeColor="text1"/>
          <w:szCs w:val="20"/>
          <w:shd w:val="clear" w:color="auto" w:fill="FFFFFF" w:themeFill="background1"/>
        </w:rPr>
        <w:t>Chunsheng</w:t>
      </w:r>
      <w:proofErr w:type="spellEnd"/>
      <w:r w:rsidRPr="00AE37D0">
        <w:rPr>
          <w:rFonts w:ascii="Times New Roman" w:hAnsi="Times New Roman" w:cs="Times New Roman"/>
          <w:i/>
          <w:color w:val="000000" w:themeColor="text1"/>
          <w:szCs w:val="20"/>
          <w:shd w:val="clear" w:color="auto" w:fill="FFFFFF" w:themeFill="background1"/>
        </w:rPr>
        <w:t xml:space="preserve"> Yang, Zhaowei Jin, Jeremy Guo*</w:t>
      </w:r>
    </w:p>
    <w:p w:rsidR="00AE37D0" w:rsidRPr="00AE37D0" w:rsidRDefault="00AE37D0" w:rsidP="00F64C4B">
      <w:pPr>
        <w:spacing w:before="120"/>
        <w:rPr>
          <w:rFonts w:ascii="Times New Roman" w:hAnsi="Times New Roman" w:cs="Times New Roman"/>
          <w:color w:val="000000" w:themeColor="text1"/>
          <w:szCs w:val="20"/>
          <w:shd w:val="clear" w:color="auto" w:fill="FFFFFF" w:themeFill="background1"/>
        </w:rPr>
      </w:pPr>
      <w:bookmarkStart w:id="0" w:name="_Hlk146013912"/>
      <w:r w:rsidRPr="00AE37D0">
        <w:rPr>
          <w:rFonts w:ascii="Times New Roman" w:hAnsi="Times New Roman" w:cs="Times New Roman"/>
          <w:color w:val="000000" w:themeColor="text1"/>
          <w:szCs w:val="20"/>
          <w:shd w:val="clear" w:color="auto" w:fill="FFFFFF" w:themeFill="background1"/>
        </w:rPr>
        <w:t xml:space="preserve">Drug Product Development, </w:t>
      </w:r>
      <w:r w:rsidR="00116ADD" w:rsidRPr="00116ADD">
        <w:rPr>
          <w:rFonts w:ascii="Times New Roman" w:hAnsi="Times New Roman" w:cs="Times New Roman"/>
          <w:color w:val="000000" w:themeColor="text1"/>
          <w:szCs w:val="20"/>
          <w:shd w:val="clear" w:color="auto" w:fill="FFFFFF" w:themeFill="background1"/>
        </w:rPr>
        <w:t>WuXi Biologics (Shanghai) Co., Ltd.</w:t>
      </w:r>
      <w:r w:rsidRPr="00AE37D0">
        <w:rPr>
          <w:rFonts w:ascii="Times New Roman" w:hAnsi="Times New Roman" w:cs="Times New Roman"/>
          <w:color w:val="000000" w:themeColor="text1"/>
          <w:szCs w:val="20"/>
          <w:shd w:val="clear" w:color="auto" w:fill="FFFFFF" w:themeFill="background1"/>
        </w:rPr>
        <w:t>, Shanghai, China</w:t>
      </w:r>
      <w:bookmarkEnd w:id="0"/>
    </w:p>
    <w:p w:rsidR="00F97613" w:rsidRPr="00AE37D0" w:rsidRDefault="00F97613" w:rsidP="00F97613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bookmarkStart w:id="1" w:name="_GoBack"/>
      <w:bookmarkEnd w:id="1"/>
    </w:p>
    <w:p w:rsidR="005A2B8A" w:rsidRPr="00DF0533" w:rsidRDefault="00A85139" w:rsidP="00F97613">
      <w:pPr>
        <w:spacing w:after="0" w:line="240" w:lineRule="auto"/>
        <w:rPr>
          <w:rStyle w:val="inner-text-paragraph-org"/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  <w:shd w:val="clear" w:color="auto" w:fill="FFFFFF" w:themeFill="background1"/>
        </w:rPr>
      </w:pPr>
      <w:r w:rsidRPr="00DF0533">
        <w:rPr>
          <w:rStyle w:val="inner-text-paragraph-org"/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  <w:shd w:val="clear" w:color="auto" w:fill="FFFFFF" w:themeFill="background1"/>
        </w:rPr>
        <w:t>Supplementary data</w:t>
      </w:r>
    </w:p>
    <w:p w:rsidR="00D66810" w:rsidRPr="00DF0533" w:rsidRDefault="00D66810" w:rsidP="00D66810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D66810" w:rsidRPr="00DF0533" w:rsidRDefault="00D66810" w:rsidP="00D66810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A85139" w:rsidRPr="00DF0533" w:rsidRDefault="00A85139" w:rsidP="00A85139">
      <w:pPr>
        <w:pStyle w:val="a4"/>
        <w:jc w:val="center"/>
        <w:rPr>
          <w:rFonts w:ascii="Times New Roman" w:eastAsia="宋体" w:hAnsi="Times New Roman" w:cs="Times New Roman"/>
        </w:rPr>
      </w:pPr>
      <w:r w:rsidRPr="00DF0533">
        <w:rPr>
          <w:rFonts w:ascii="Times New Roman" w:eastAsia="宋体" w:hAnsi="Times New Roman" w:cs="Times New Roman"/>
          <w:b/>
        </w:rPr>
        <w:t xml:space="preserve">Table </w:t>
      </w:r>
      <w:r w:rsidR="00F97613" w:rsidRPr="00DF0533">
        <w:rPr>
          <w:rFonts w:ascii="Times New Roman" w:eastAsia="宋体" w:hAnsi="Times New Roman" w:cs="Times New Roman"/>
          <w:b/>
        </w:rPr>
        <w:t>S</w:t>
      </w:r>
      <w:r w:rsidRPr="00DF0533">
        <w:rPr>
          <w:rFonts w:ascii="Times New Roman" w:eastAsia="宋体" w:hAnsi="Times New Roman" w:cs="Times New Roman"/>
          <w:b/>
        </w:rPr>
        <w:fldChar w:fldCharType="begin"/>
      </w:r>
      <w:r w:rsidRPr="00DF0533">
        <w:rPr>
          <w:rFonts w:ascii="Times New Roman" w:eastAsia="宋体" w:hAnsi="Times New Roman" w:cs="Times New Roman"/>
          <w:b/>
        </w:rPr>
        <w:instrText xml:space="preserve"> SEQ Table \* ARABIC </w:instrText>
      </w:r>
      <w:r w:rsidRPr="00DF0533">
        <w:rPr>
          <w:rFonts w:ascii="Times New Roman" w:eastAsia="宋体" w:hAnsi="Times New Roman" w:cs="Times New Roman"/>
          <w:b/>
        </w:rPr>
        <w:fldChar w:fldCharType="separate"/>
      </w:r>
      <w:r w:rsidRPr="00DF0533">
        <w:rPr>
          <w:rFonts w:ascii="Times New Roman" w:eastAsia="宋体" w:hAnsi="Times New Roman" w:cs="Times New Roman"/>
          <w:b/>
        </w:rPr>
        <w:t>1</w:t>
      </w:r>
      <w:r w:rsidRPr="00DF0533">
        <w:rPr>
          <w:rFonts w:ascii="Times New Roman" w:eastAsia="宋体" w:hAnsi="Times New Roman" w:cs="Times New Roman"/>
          <w:b/>
        </w:rPr>
        <w:fldChar w:fldCharType="end"/>
      </w:r>
      <w:r w:rsidRPr="00DF0533">
        <w:rPr>
          <w:rFonts w:ascii="Times New Roman" w:eastAsia="宋体" w:hAnsi="Times New Roman" w:cs="Times New Roman"/>
        </w:rPr>
        <w:t xml:space="preserve"> Reconstitution time and reduction ratio of formulations at different condi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419"/>
        <w:gridCol w:w="1137"/>
        <w:gridCol w:w="1700"/>
        <w:gridCol w:w="1562"/>
        <w:gridCol w:w="1123"/>
      </w:tblGrid>
      <w:tr w:rsidR="00D66810" w:rsidRPr="00DF0533" w:rsidTr="00D66810">
        <w:trPr>
          <w:trHeight w:val="300"/>
        </w:trPr>
        <w:tc>
          <w:tcPr>
            <w:tcW w:w="5000" w:type="pct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Annealing process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Annealing temperature (</w:t>
            </w:r>
            <w:r w:rsidRPr="00DF0533">
              <w:rPr>
                <w:rFonts w:ascii="Times New Roman" w:eastAsia="微软雅黑" w:hAnsi="Times New Roman" w:cs="Times New Roman"/>
                <w:sz w:val="20"/>
                <w:szCs w:val="20"/>
              </w:rPr>
              <w:t>℃</w:t>
            </w: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ormulation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Vial (mL)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illing volume (mL)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Reconstitution time (min)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Reduction ratio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D66810" w:rsidRPr="00DF0533" w:rsidTr="00D66810">
        <w:trPr>
          <w:trHeight w:val="33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1%</w:t>
            </w:r>
          </w:p>
        </w:tc>
      </w:tr>
      <w:tr w:rsidR="00D42DEC" w:rsidRPr="00DF0533" w:rsidTr="00D66810">
        <w:trPr>
          <w:trHeight w:val="330"/>
        </w:trPr>
        <w:tc>
          <w:tcPr>
            <w:tcW w:w="983" w:type="pct"/>
            <w:shd w:val="clear" w:color="auto" w:fill="auto"/>
            <w:noWrap/>
            <w:vAlign w:val="center"/>
          </w:tcPr>
          <w:p w:rsidR="00D42DEC" w:rsidRPr="00DF0533" w:rsidRDefault="00D42DEC" w:rsidP="00D42D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:rsidR="00D42DEC" w:rsidRPr="00DF0533" w:rsidRDefault="00D42DEC" w:rsidP="00D42D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:rsidR="00D42DEC" w:rsidRPr="00DF0533" w:rsidRDefault="00D42DEC" w:rsidP="00D42D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noWrap/>
            <w:vAlign w:val="center"/>
          </w:tcPr>
          <w:p w:rsidR="00D42DEC" w:rsidRPr="00DF0533" w:rsidRDefault="00D42DEC" w:rsidP="00D42D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D42DEC" w:rsidRPr="00DF0533" w:rsidRDefault="00D42DEC" w:rsidP="00D42D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D42DEC" w:rsidRPr="00DF0533" w:rsidRDefault="00D42DEC" w:rsidP="00D42DE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4%</w:t>
            </w:r>
          </w:p>
        </w:tc>
      </w:tr>
      <w:tr w:rsidR="00D66810" w:rsidRPr="00DF0533" w:rsidTr="00D66810">
        <w:trPr>
          <w:trHeight w:val="330"/>
        </w:trPr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8%</w:t>
            </w:r>
          </w:p>
        </w:tc>
      </w:tr>
      <w:tr w:rsidR="00D66810" w:rsidRPr="00DF0533" w:rsidTr="00D66810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Headspace pressure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Headspace pressure (Torr)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ormulation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Vial (mL)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illing volume (mL)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constitution time (min)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Reduction ratio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7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6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3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4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6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8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7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1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3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9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73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72%</w:t>
            </w:r>
          </w:p>
        </w:tc>
      </w:tr>
      <w:tr w:rsidR="00D66810" w:rsidRPr="00DF0533" w:rsidTr="00D66810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mulations</w:t>
            </w:r>
          </w:p>
        </w:tc>
      </w:tr>
      <w:tr w:rsidR="00D66810" w:rsidRPr="00DF0533" w:rsidTr="00D66810">
        <w:trPr>
          <w:trHeight w:val="315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Protein Con.(mg/mL)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ormulation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Vial (mL)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illing volume (mL)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constitution time (min)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Reduction ratio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85079E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:rsidR="00D66810" w:rsidRPr="00DF0533" w:rsidRDefault="0085079E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77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:rsidR="00D66810" w:rsidRPr="00DF0533" w:rsidRDefault="0085079E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3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0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:rsidR="00D66810" w:rsidRPr="00DF0533" w:rsidRDefault="0085079E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2%</w:t>
            </w:r>
          </w:p>
        </w:tc>
      </w:tr>
      <w:tr w:rsidR="00D66810" w:rsidRPr="00DF0533" w:rsidTr="00D66810">
        <w:trPr>
          <w:trHeight w:val="315"/>
        </w:trPr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810" w:rsidRPr="00DF0533" w:rsidRDefault="0085079E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D6681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5%</w:t>
            </w:r>
          </w:p>
        </w:tc>
      </w:tr>
      <w:tr w:rsidR="00D66810" w:rsidRPr="00DF0533" w:rsidTr="00D66810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Vial Size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SAHR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ormulation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Vial (mL)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illing volume (mL)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constitution time (min)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Reduction ratio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0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46%</w:t>
            </w:r>
          </w:p>
        </w:tc>
      </w:tr>
      <w:tr w:rsidR="00D66810" w:rsidRPr="00DF0533" w:rsidTr="00D66810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Reconstitution Methods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requency of swirling and diluent temperature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ormulation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Vial (mL)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illing volume (mL)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constitution time (min)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Reduction ratio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Room temperature, Low frequency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Room temperature, High frequency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%</w:t>
            </w:r>
          </w:p>
        </w:tc>
      </w:tr>
      <w:tr w:rsidR="00D66810" w:rsidRPr="00DF0533" w:rsidTr="00D66810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 w:rsidRPr="00DF0533">
              <w:rPr>
                <w:rFonts w:ascii="Times New Roman" w:eastAsia="微软雅黑" w:hAnsi="Times New Roman" w:cs="Times New Roman"/>
                <w:sz w:val="20"/>
                <w:szCs w:val="20"/>
              </w:rPr>
              <w:t>℃</w:t>
            </w: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, Low frequency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2%</w:t>
            </w:r>
          </w:p>
        </w:tc>
      </w:tr>
      <w:tr w:rsidR="00D66810" w:rsidRPr="00DF0533" w:rsidTr="00D66810">
        <w:trPr>
          <w:trHeight w:val="315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 w:rsidRPr="00DF0533">
              <w:rPr>
                <w:rFonts w:ascii="Times New Roman" w:eastAsia="微软雅黑" w:hAnsi="Times New Roman" w:cs="Times New Roman"/>
                <w:sz w:val="20"/>
                <w:szCs w:val="20"/>
              </w:rPr>
              <w:t>℃</w:t>
            </w: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, High frequency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shd w:val="clear" w:color="auto" w:fill="auto"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6810" w:rsidRPr="00DF0533" w:rsidRDefault="00D66810" w:rsidP="00E718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6%</w:t>
            </w:r>
          </w:p>
        </w:tc>
      </w:tr>
      <w:tr w:rsidR="00D42DEC" w:rsidRPr="00DF0533" w:rsidTr="00593E3A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42DEC" w:rsidRPr="00DF0533" w:rsidRDefault="00EE1B89" w:rsidP="00593E3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Combined</w:t>
            </w:r>
            <w:r w:rsidR="00976690"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ethods</w:t>
            </w:r>
          </w:p>
        </w:tc>
      </w:tr>
      <w:tr w:rsidR="00D42DEC" w:rsidRPr="00DF0533" w:rsidTr="00180258">
        <w:trPr>
          <w:trHeight w:val="300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DEC" w:rsidRPr="00DF0533" w:rsidRDefault="00D42DEC" w:rsidP="00593E3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DEC" w:rsidRPr="00DF0533" w:rsidRDefault="00D42DEC" w:rsidP="00593E3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ormulation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DEC" w:rsidRPr="00DF0533" w:rsidRDefault="00D42DEC" w:rsidP="00593E3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Vial (mL)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DEC" w:rsidRPr="00DF0533" w:rsidRDefault="00D42DEC" w:rsidP="00593E3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illing volume (mL)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DEC" w:rsidRPr="00DF0533" w:rsidRDefault="00D42DEC" w:rsidP="00593E3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constitution time (min)</w:t>
            </w: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DEC" w:rsidRPr="00DF0533" w:rsidRDefault="00D42DEC" w:rsidP="00593E3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Reduction ratio</w:t>
            </w:r>
          </w:p>
        </w:tc>
      </w:tr>
      <w:tr w:rsidR="0085079E" w:rsidRPr="00DF0533" w:rsidTr="00EE1B89">
        <w:trPr>
          <w:trHeight w:val="300"/>
        </w:trPr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79E" w:rsidRPr="00DF0533" w:rsidRDefault="0085079E" w:rsidP="0037049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79E" w:rsidRPr="00DF0533" w:rsidRDefault="0018025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85079E" w:rsidRPr="00DF0533" w:rsidTr="00EE1B89">
        <w:trPr>
          <w:trHeight w:val="300"/>
        </w:trPr>
        <w:tc>
          <w:tcPr>
            <w:tcW w:w="983" w:type="pct"/>
            <w:shd w:val="clear" w:color="auto" w:fill="auto"/>
            <w:noWrap/>
            <w:vAlign w:val="center"/>
            <w:hideMark/>
          </w:tcPr>
          <w:p w:rsidR="0085079E" w:rsidRPr="00DF0533" w:rsidRDefault="0085079E" w:rsidP="0037049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mbination </w:t>
            </w:r>
            <w:r w:rsidR="00413B1C"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roup </w:t>
            </w: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4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079E" w:rsidRPr="00DF0533" w:rsidRDefault="0018025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98%</w:t>
            </w:r>
          </w:p>
        </w:tc>
      </w:tr>
      <w:tr w:rsidR="0085079E" w:rsidRPr="00DF0533" w:rsidTr="00EE1B89">
        <w:trPr>
          <w:trHeight w:val="300"/>
        </w:trPr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79E" w:rsidRPr="00DF0533" w:rsidRDefault="0085079E" w:rsidP="0037049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Combination</w:t>
            </w:r>
            <w:r w:rsidR="00413B1C"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roup</w:t>
            </w: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4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79E" w:rsidRPr="00DF0533" w:rsidRDefault="0085079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9E" w:rsidRPr="00DF0533" w:rsidRDefault="0018025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79E" w:rsidRPr="00DF0533" w:rsidRDefault="0018025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  <w:r w:rsidR="0085079E" w:rsidRPr="00DF0533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</w:tr>
    </w:tbl>
    <w:p w:rsidR="00D66810" w:rsidRPr="00DF0533" w:rsidRDefault="00D66810" w:rsidP="00D66810">
      <w:pPr>
        <w:spacing w:after="0" w:line="240" w:lineRule="auto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</w:p>
    <w:sectPr w:rsidR="00D66810" w:rsidRPr="00DF0533" w:rsidSect="00D668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166B" w:rsidRDefault="00E4166B" w:rsidP="005A7DB3">
      <w:pPr>
        <w:spacing w:after="0" w:line="240" w:lineRule="auto"/>
      </w:pPr>
      <w:r>
        <w:separator/>
      </w:r>
    </w:p>
  </w:endnote>
  <w:endnote w:type="continuationSeparator" w:id="0">
    <w:p w:rsidR="00E4166B" w:rsidRDefault="00E4166B" w:rsidP="005A7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166B" w:rsidRDefault="00E4166B" w:rsidP="005A7DB3">
      <w:pPr>
        <w:spacing w:after="0" w:line="240" w:lineRule="auto"/>
      </w:pPr>
      <w:r>
        <w:separator/>
      </w:r>
    </w:p>
  </w:footnote>
  <w:footnote w:type="continuationSeparator" w:id="0">
    <w:p w:rsidR="00E4166B" w:rsidRDefault="00E4166B" w:rsidP="005A7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810"/>
    <w:rsid w:val="000E4C2C"/>
    <w:rsid w:val="00116ADD"/>
    <w:rsid w:val="00120DDE"/>
    <w:rsid w:val="00123137"/>
    <w:rsid w:val="00161AA8"/>
    <w:rsid w:val="00180258"/>
    <w:rsid w:val="00332A50"/>
    <w:rsid w:val="0037049C"/>
    <w:rsid w:val="00413B1C"/>
    <w:rsid w:val="004313CB"/>
    <w:rsid w:val="004A0660"/>
    <w:rsid w:val="005A2B8A"/>
    <w:rsid w:val="005A7DB3"/>
    <w:rsid w:val="006519EE"/>
    <w:rsid w:val="00673C9A"/>
    <w:rsid w:val="00675FAB"/>
    <w:rsid w:val="0068511B"/>
    <w:rsid w:val="006E3472"/>
    <w:rsid w:val="00705F1D"/>
    <w:rsid w:val="00707050"/>
    <w:rsid w:val="008107BF"/>
    <w:rsid w:val="008111F0"/>
    <w:rsid w:val="0084077D"/>
    <w:rsid w:val="008417F0"/>
    <w:rsid w:val="0085079E"/>
    <w:rsid w:val="00851E38"/>
    <w:rsid w:val="00876C73"/>
    <w:rsid w:val="009576C2"/>
    <w:rsid w:val="00976690"/>
    <w:rsid w:val="00A85139"/>
    <w:rsid w:val="00AA116F"/>
    <w:rsid w:val="00AA7E92"/>
    <w:rsid w:val="00AE37D0"/>
    <w:rsid w:val="00AE6DAE"/>
    <w:rsid w:val="00B7426E"/>
    <w:rsid w:val="00BC5D1E"/>
    <w:rsid w:val="00C1561F"/>
    <w:rsid w:val="00C26518"/>
    <w:rsid w:val="00C840BE"/>
    <w:rsid w:val="00D1485A"/>
    <w:rsid w:val="00D42DEC"/>
    <w:rsid w:val="00D66810"/>
    <w:rsid w:val="00D806EB"/>
    <w:rsid w:val="00DE6B0A"/>
    <w:rsid w:val="00DF0533"/>
    <w:rsid w:val="00E2729C"/>
    <w:rsid w:val="00E4166B"/>
    <w:rsid w:val="00E436B2"/>
    <w:rsid w:val="00E65662"/>
    <w:rsid w:val="00EB093F"/>
    <w:rsid w:val="00EE1B89"/>
    <w:rsid w:val="00F64C4B"/>
    <w:rsid w:val="00F73674"/>
    <w:rsid w:val="00F9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8FFF6"/>
  <w15:chartTrackingRefBased/>
  <w15:docId w15:val="{BC3047EB-D544-4141-A805-B5595A81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5139"/>
    <w:pPr>
      <w:ind w:firstLineChars="200" w:firstLine="420"/>
    </w:pPr>
  </w:style>
  <w:style w:type="paragraph" w:styleId="a4">
    <w:name w:val="caption"/>
    <w:basedOn w:val="a"/>
    <w:next w:val="a"/>
    <w:uiPriority w:val="35"/>
    <w:unhideWhenUsed/>
    <w:qFormat/>
    <w:rsid w:val="00A85139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A7DB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A7D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A7DB3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A7DB3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37049C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7049C"/>
    <w:rPr>
      <w:sz w:val="18"/>
      <w:szCs w:val="18"/>
    </w:rPr>
  </w:style>
  <w:style w:type="character" w:customStyle="1" w:styleId="inner-text-paragraph-org">
    <w:name w:val="inner-text-paragraph-org"/>
    <w:basedOn w:val="a0"/>
    <w:rsid w:val="00C26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42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35097-837D-437D-9573-690F4AF12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1</TotalTime>
  <Pages>2</Pages>
  <Words>282</Words>
  <Characters>1610</Characters>
  <Application>Microsoft Office Word</Application>
  <DocSecurity>0</DocSecurity>
  <Lines>13</Lines>
  <Paragraphs>3</Paragraphs>
  <ScaleCrop>false</ScaleCrop>
  <Company>WuXiBiologics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Ningning</dc:creator>
  <cp:keywords/>
  <dc:description/>
  <cp:lastModifiedBy>Zhang Xiaozhang</cp:lastModifiedBy>
  <cp:revision>5</cp:revision>
  <dcterms:created xsi:type="dcterms:W3CDTF">2023-09-14T03:01:00Z</dcterms:created>
  <dcterms:modified xsi:type="dcterms:W3CDTF">2023-09-19T03:06:00Z</dcterms:modified>
</cp:coreProperties>
</file>